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35E8" w:rsidRPr="009535E8" w:rsidRDefault="005557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3 </w:t>
      </w:r>
      <w:r w:rsidR="009535E8" w:rsidRPr="009535E8">
        <w:rPr>
          <w:rFonts w:ascii="Times New Roman" w:hAnsi="Times New Roman" w:cs="Times New Roman"/>
        </w:rPr>
        <w:t>Appendix</w:t>
      </w:r>
      <w:bookmarkStart w:id="0" w:name="_GoBack"/>
      <w:bookmarkEnd w:id="0"/>
      <w:r w:rsidR="009535E8" w:rsidRPr="009535E8">
        <w:rPr>
          <w:rFonts w:ascii="Times New Roman" w:hAnsi="Times New Roman" w:cs="Times New Roman"/>
        </w:rPr>
        <w:t>. Reasons for exclusion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7"/>
        <w:gridCol w:w="3502"/>
        <w:gridCol w:w="3105"/>
      </w:tblGrid>
      <w:tr w:rsidR="009535E8" w:rsidRPr="009535E8" w:rsidTr="009535E8">
        <w:trPr>
          <w:trHeight w:val="315"/>
        </w:trPr>
        <w:tc>
          <w:tcPr>
            <w:tcW w:w="1872" w:type="dxa"/>
            <w:tcBorders>
              <w:top w:val="single" w:sz="12" w:space="0" w:color="auto"/>
              <w:bottom w:val="double" w:sz="4" w:space="0" w:color="auto"/>
            </w:tcBorders>
            <w:hideMark/>
          </w:tcPr>
          <w:p w:rsidR="009535E8" w:rsidRPr="009535E8" w:rsidRDefault="009535E8" w:rsidP="009535E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3510" w:type="dxa"/>
            <w:tcBorders>
              <w:top w:val="single" w:sz="12" w:space="0" w:color="auto"/>
              <w:bottom w:val="double" w:sz="4" w:space="0" w:color="auto"/>
            </w:tcBorders>
            <w:noWrap/>
            <w:hideMark/>
          </w:tcPr>
          <w:p w:rsidR="009535E8" w:rsidRPr="009535E8" w:rsidRDefault="009535E8" w:rsidP="009535E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b/>
                <w:sz w:val="18"/>
                <w:szCs w:val="18"/>
              </w:rPr>
              <w:t>Decision in manuscript</w:t>
            </w:r>
          </w:p>
        </w:tc>
        <w:tc>
          <w:tcPr>
            <w:tcW w:w="3112" w:type="dxa"/>
            <w:tcBorders>
              <w:top w:val="single" w:sz="12" w:space="0" w:color="auto"/>
              <w:bottom w:val="double" w:sz="4" w:space="0" w:color="auto"/>
            </w:tcBorders>
            <w:noWrap/>
            <w:hideMark/>
          </w:tcPr>
          <w:p w:rsidR="009535E8" w:rsidRPr="009535E8" w:rsidRDefault="009535E8" w:rsidP="009535E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b/>
                <w:sz w:val="18"/>
                <w:szCs w:val="18"/>
              </w:rPr>
              <w:t>Additional notes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tcBorders>
              <w:top w:val="double" w:sz="4" w:space="0" w:color="auto"/>
            </w:tcBorders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bbott JH 2013</w:t>
            </w:r>
          </w:p>
        </w:tc>
        <w:tc>
          <w:tcPr>
            <w:tcW w:w="3510" w:type="dxa"/>
            <w:tcBorders>
              <w:top w:val="double" w:sz="4" w:space="0" w:color="auto"/>
            </w:tcBorders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tcBorders>
              <w:top w:val="double" w:sz="4" w:space="0" w:color="auto"/>
            </w:tcBorders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bbott JH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del J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hmed AF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hn YH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lasfour M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both exercise and educational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lfieri FM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lghadir AH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lkatan M 2016a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lkatan M 2016b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mparison of swimming and cycling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llen KD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llen KD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ome patients in control group received injec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llen KD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ducational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ltaş EU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relevant interventio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Interventions include physical therapy (e.g., TENS)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n J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nderson AM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ndersson ML 200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nwer S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rfaei Chitkar SS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shok C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ssar S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unger JA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evaluated physical activity or pain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ain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y S 201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zizi S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Azma K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aker K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everal diseases included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articipants who underwent total knee arthroplas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aker KR 200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andak E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arlow JH 200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atterham SI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autch JC 200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eaupre LA 200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ckwée D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ennell KL 200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ennell KL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Wrong study type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rotocol stud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ennell KL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Wrong study type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eview article which abstract cannot be found in the primary search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ennell KL 2014b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ennell KL 2014c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ennell KL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ennell KL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ither exercise or pain coping skill training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ennell KL 2017a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ducational intervention and home-based exercise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ennell KL 2017b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ennell KL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online educa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ennell KL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lol group received two types of exercise interventions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ennell KL 202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relevant interventio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Intervention group received dietary intervention including consultations for dietitian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erge DJ 200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eselga C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ieler T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performed home-based exercise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ieler T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irch S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lackman F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lixen CE 200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okaeian HR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örjesson M 199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ossen D 201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a letter about the information of physical activity and osteoarthritis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ove AM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raghin RMB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rantingham JW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rismée JM 200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roderick JE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rosseau L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 data available on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eisure time activities and Other domestic activities were not appropriate for analysis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rown K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ruce-Brand RA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ryk FF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unsanong T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urrows NJ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uszewicz M 200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Çakir T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alatayud J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allaghan MJ 199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armona-Terés V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asilda-López J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hang TF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hao J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analgesics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hassany O 200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heawthamai K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hen H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hen SM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heragh-Birjandi S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heung C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heung C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heung RTH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ho Y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hoi YL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hopp-Hurley JN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hristensen R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laassen AAOM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larke SP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leman S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a Silva FS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as Nair R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askapan A 201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avis HC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e Almeida AC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e Almeida AC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e Jong OR 200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e Oliveira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e Rezende MU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e Rezende MU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e Rooij M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 data available on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esults of physical activity are not described in detail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e Vos BC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 Zwart AH 202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eVita P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eyle GD 200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eyle GD 200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harmasri CJ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ias JM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ias RC 200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iracoglu D 200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'Lima DD 199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oiron-Cadrin P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uarte N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 data available on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ata are reported as median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urst J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Dziedzic KS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Ebnezar J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Ebnezar J 2012a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Ebnezar J 2012b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Ebnezar J 2012c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Egerton T 202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ducational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Ellegaard M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Escalante Y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Wrong study type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ystematic review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Eschalier B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Estébanez-de-Miguel E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Ettinger WH Jr 199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Evcik D 200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Falck RS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Farr JN 201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ither exercise or educational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Fazaa A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Fernandes L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Fioravanti A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Fisken AL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Fitzgerald GK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Fitzgerald GK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Focht BC 200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Focht BC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Foley A 200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Foo CN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 data available on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esults of physical activity are not described in detail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Foroughi N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ransen M 200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Frost H 200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Fukumoto Y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Fukumoto Y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Ganji R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Gomiero AB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Goonasegaran AR 202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Goślińska J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Gränicher P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 data available on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esults of physical activity are not described in detail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Gür H 200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Gurjalwar I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Gurudut P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albert J 200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ale LA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all M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all M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ammer NM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arper SA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arris-Hayes M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ausmann LRM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ealey EL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ejdysz K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elminen EE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enriksen M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enriksen M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erbold JA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ermann A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 data available on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 data available prior to total knee arthroplasty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ernandez D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euts PH 200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inman RS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ducational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iyama Y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oeksma HL 200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olm B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everal diseases included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Included post total knee arthroplasty patients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olm PM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Holsgaard-Larsen A </w:t>
            </w:r>
            <w:r w:rsidRPr="009535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Control group received </w:t>
            </w:r>
            <w:r w:rsidRPr="009535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armacotherapy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opman-Rock M 200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su YI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u X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uang MH 200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uang SW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uber EO 201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uber EO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ducational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unt MA 201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unt MA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urley DA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everal diseases included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atients with low back pain are included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Huysmans E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Ikuta F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Isaramalai SA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Jansen MJ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Javed S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Jegu AG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Jepson P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 data available on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 data available prior to total knee arthroplasty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Jigami H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Jones A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relevant interventio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Verification with and without the use of a cane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Jorge RT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Joshi S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JU SB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abiri S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ang JW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ao MJ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arimi N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arp JF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ars Fertelli T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eays SL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eefe FJ 199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eefe FJ 199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eefe FJ 199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eefe FJ 200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eeley T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eogh JW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hachian A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hruakhorn S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ılıç F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im IS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loek CJJ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usual physical therapy according to the Dutch physical therapy guidelines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noop J 201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noop J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otteeswaran K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relevant interventio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oth group received therapeutic ultrasound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otteeswaran K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ovar PA 199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rasilshchikov O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rauß I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rauss I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ulisch Á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umar S 201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untz AB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uptniratsaikul V 200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uptniratsaikul V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home-based exercise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Kuru Çolak T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aforest S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ai Z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arose J 201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evaluated physical activity or pain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ain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awford BJ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eal-blanquet J 201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edingham A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Wrong study type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n-randomized trial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ee AC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ee HJ 200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egha A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evinger P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i K 200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relevant interventio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oth group received multiple interventions, e.g. cold or thermal therapy, electrotherapy and aquatic therapy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iao CD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everal diseases included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articipants who underwent total knee arthroplas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im BW 198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 data available on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esults of physical activity are not described in detail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im BW 200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Control group received exercise </w:t>
            </w:r>
            <w:r w:rsidRPr="009535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n YT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iu J 2019a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iu J 2019b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luch E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oew L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osina E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ü J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Lun V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allen CD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angani I 200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anisha N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arconcin P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arra CA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 data available on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esults of physical activity are not described in detail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ascarin NC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at Eil Ismail MS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 data available on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 data available prior to total knee arthroplasty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atassi F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azzuca SA 200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cCaffrey R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cCarthy CJ 2004a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cCarthy CJ 2004b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cCarthy CJ 200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ecklenburg G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essier SP 201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essier SP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ikesky AE 200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itchell, C. 200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oe RH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oezy A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offet H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everal diseases included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articipants who underwent total knee arthroplas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oghadam EB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oody J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oonaz SH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oreira VMPS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oura-Fernandes MC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ultanen J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unugoda IP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relevant interventio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urgical intervention were included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unukka M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unukka M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Wrong study type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econdary analysis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Murphy SL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evaluated physical activity or pain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ain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arang S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eelapala YVR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ejati P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elligan RK 2021a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ducational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elligan RK 2021b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ducational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icklas BJ 200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unez M 200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Odole AC 201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Odole AC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Oh SL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ducational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Ojoawo AO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Oladapo MO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Oliveira AM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Olsen AL 202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ducational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O'moore KA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Onwunzo CN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Oosting E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ducational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O'Reilly SC 199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Østerås H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Östlind E 202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ducational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Ota S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Ozdincler AR 200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ariser D 200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ark J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ark J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ark J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ark J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elle T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oth groups were allowed to visit physical therapist, which might be applied some interventions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éloquin L 199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enninx BW 200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enninx BW 200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erez-Huerta BD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terson MG 199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etrella RJ 200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relevant interventio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Both group applied nonsteroidal medica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eungsuwan P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into D 201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isters MF 201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iyakhachornrot N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osadzki P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oulsen E 201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raharsitha R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ua YH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Quicke JG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Wrong study type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econdary analysis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Quicke JG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Wrong study type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econdary analysis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Quilty B 200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aeissadat SA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afiq MT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aj NB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ashid SA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avaud P 200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azek RA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eid DA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ezasoltani Z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ezende M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iddle DL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ini C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ogers MW 2011a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ogers MW 2011b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ogers MW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ooks DS 200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osedale R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aeed HH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affari M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alacinski AJ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 data available on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esults of physical activity are not described in detail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ameer AG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amuel SD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amut G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araboon Y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aw MM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yers SP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chepens SL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chilke JM 199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choo AM 200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edaghatnezhad P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egal NA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ekir U 200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haffer KM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harma M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harma P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harma SS 201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hellington EM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imão AP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ingh A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ingh J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ingh S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ingh S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koffer B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Wrong study type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econdary analysis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kou ST 2015a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kou ST 2015b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kou ST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kou ST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krepnik N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lawson DC 2014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mith MT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mith TO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omers TJ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ong R 200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perber NR 201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quiers M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tanton TR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both exercise and educational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teinhilber B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ullivan T 199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ducational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uzuki Y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vege I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ducational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vege I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wank AM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glietti M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Tak E 200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Takacs J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Talbot LA 200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ducational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Tamin TZ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Tariq K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Teirlinck CH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Teixeira PEP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Teja KR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Tejedor Varillas A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Thiengwittayaporn S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Thomas KS 200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Thompson AR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Thorstensson CA 200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Topp R 200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Topp R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Trudeau KJ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Tsai PF 201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Tüzün S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Uzunkulaoğlu A 2018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Uzunkulaoğlu A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Vaghela N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van Baar ME 1998a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ducational intervention and medica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van Baar ME 1998b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van Baar ME 200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ducational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van Ginckel A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Varah Y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Vassão PG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Veenhof C 200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 data available on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esults of physical activity are not described in detail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Veenhof C 200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Vina ER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Vincent KR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Vitiello MV 2013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Von Korff M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 data available on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esults of physical activity are not described in detail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allis JA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Walsh N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everal diseases included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atients with low back pain are included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Wang C 200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Wang C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Wang J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Wang L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Wang P 2016a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Wang P 2016b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Wang SY 2012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Wang TJ 200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evaluated physical activity or pain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ain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Wang TJ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Wang X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Williams NH 201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 data available on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Results of pain are not described in detail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Xiao C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Xiao Z 2021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Yañez-Álvarez A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Ye J 2020a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Ye J 2020b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Yilmaz M 2019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Yip YB 200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a pure control group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Control group received exercise intervention.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Zeng R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Zhang Zhiwang 2020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Zhu Q 2016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Zhu Q 2017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 xml:space="preserve">Not evaluated physical activity or pain 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Not listed the data on physical activity</w:t>
            </w:r>
          </w:p>
        </w:tc>
      </w:tr>
      <w:tr w:rsidR="009535E8" w:rsidRPr="009535E8" w:rsidTr="009535E8">
        <w:trPr>
          <w:trHeight w:val="315"/>
        </w:trPr>
        <w:tc>
          <w:tcPr>
            <w:tcW w:w="187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Zietek P 2015</w:t>
            </w:r>
          </w:p>
        </w:tc>
        <w:tc>
          <w:tcPr>
            <w:tcW w:w="3510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Several diseases included</w:t>
            </w:r>
          </w:p>
        </w:tc>
        <w:tc>
          <w:tcPr>
            <w:tcW w:w="3112" w:type="dxa"/>
            <w:noWrap/>
            <w:hideMark/>
          </w:tcPr>
          <w:p w:rsidR="009535E8" w:rsidRPr="009535E8" w:rsidRDefault="009535E8" w:rsidP="008D1329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35E8">
              <w:rPr>
                <w:rFonts w:ascii="Times New Roman" w:hAnsi="Times New Roman" w:cs="Times New Roman"/>
                <w:sz w:val="18"/>
                <w:szCs w:val="18"/>
              </w:rPr>
              <w:t>Participants who underwent total knee arthroplasty</w:t>
            </w:r>
          </w:p>
        </w:tc>
      </w:tr>
    </w:tbl>
    <w:p w:rsidR="009535E8" w:rsidRPr="009535E8" w:rsidRDefault="009535E8" w:rsidP="009535E8"/>
    <w:sectPr w:rsidR="009535E8" w:rsidRPr="009535E8" w:rsidSect="009535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578B" w:rsidRDefault="0055578B" w:rsidP="0055578B">
      <w:r>
        <w:separator/>
      </w:r>
    </w:p>
  </w:endnote>
  <w:endnote w:type="continuationSeparator" w:id="0">
    <w:p w:rsidR="0055578B" w:rsidRDefault="0055578B" w:rsidP="00555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578B" w:rsidRDefault="0055578B" w:rsidP="0055578B">
      <w:r>
        <w:separator/>
      </w:r>
    </w:p>
  </w:footnote>
  <w:footnote w:type="continuationSeparator" w:id="0">
    <w:p w:rsidR="0055578B" w:rsidRDefault="0055578B" w:rsidP="005557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5E8"/>
    <w:rsid w:val="0055578B"/>
    <w:rsid w:val="008D1329"/>
    <w:rsid w:val="009535E8"/>
    <w:rsid w:val="00BD74AF"/>
    <w:rsid w:val="00C52438"/>
    <w:rsid w:val="00FB7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DD615D"/>
  <w15:chartTrackingRefBased/>
  <w15:docId w15:val="{035707E7-C4D6-4F66-98DB-848487767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3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578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5578B"/>
  </w:style>
  <w:style w:type="paragraph" w:styleId="a6">
    <w:name w:val="footer"/>
    <w:basedOn w:val="a"/>
    <w:link w:val="a7"/>
    <w:uiPriority w:val="99"/>
    <w:unhideWhenUsed/>
    <w:rsid w:val="0055578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55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31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3</Pages>
  <Words>6475</Words>
  <Characters>36911</Characters>
  <Application>Microsoft Office Word</Application>
  <DocSecurity>0</DocSecurity>
  <Lines>307</Lines>
  <Paragraphs>8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main PC</dc:creator>
  <cp:keywords/>
  <dc:description/>
  <cp:lastModifiedBy>Lab main PC</cp:lastModifiedBy>
  <cp:revision>3</cp:revision>
  <dcterms:created xsi:type="dcterms:W3CDTF">2022-08-14T04:58:00Z</dcterms:created>
  <dcterms:modified xsi:type="dcterms:W3CDTF">2022-08-14T07:35:00Z</dcterms:modified>
</cp:coreProperties>
</file>